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FBE" w:rsidRPr="002A69AD" w:rsidRDefault="003E63EC">
      <w:pPr>
        <w:spacing w:line="360" w:lineRule="auto"/>
        <w:rPr>
          <w:rFonts w:ascii="Times New Roman" w:hAnsi="Times New Roman" w:cs="Times New Roman"/>
        </w:rPr>
      </w:pPr>
      <w:r w:rsidRPr="002A69A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 w:rsidRPr="002A69AD">
        <w:rPr>
          <w:rFonts w:ascii="Times New Roman" w:hAnsi="Times New Roman" w:cs="Times New Roman"/>
          <w:b/>
          <w:sz w:val="20"/>
          <w:szCs w:val="20"/>
        </w:rPr>
        <w:t>Table S</w:t>
      </w:r>
      <w:r w:rsidRPr="002A69AD">
        <w:rPr>
          <w:rFonts w:ascii="Times New Roman" w:eastAsia="宋体" w:hAnsi="Times New Roman" w:cs="Times New Roman"/>
          <w:b/>
          <w:sz w:val="20"/>
          <w:szCs w:val="20"/>
        </w:rPr>
        <w:t>1</w:t>
      </w:r>
      <w:r w:rsidRPr="002A69AD">
        <w:rPr>
          <w:rFonts w:ascii="Times New Roman" w:hAnsi="Times New Roman" w:cs="Times New Roman"/>
          <w:b/>
          <w:sz w:val="20"/>
          <w:szCs w:val="20"/>
        </w:rPr>
        <w:t>.</w:t>
      </w:r>
      <w:r w:rsidRPr="002A69AD">
        <w:rPr>
          <w:rFonts w:ascii="Times New Roman" w:hAnsi="Times New Roman" w:cs="Times New Roman"/>
          <w:sz w:val="20"/>
          <w:szCs w:val="20"/>
        </w:rPr>
        <w:t xml:space="preserve"> Primers used for qRT-PCR amplification.</w:t>
      </w:r>
    </w:p>
    <w:tbl>
      <w:tblPr>
        <w:tblW w:w="5387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3402"/>
      </w:tblGrid>
      <w:tr w:rsidR="00741FBE" w:rsidRPr="002A69AD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86-F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TTATCCAATTGCGGGTGA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86-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TCCATTCTAACGCCGA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88-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CACAGAAATGTAAAATC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88-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GTTGGTGATGAGTTTCG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08-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CCATGATCTTCTCAAAT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08-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CATGAAAAGTGAAGAA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23-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TCTGGCCCTGTTTGAT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23-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AAATTTCTGAGTTTACA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40-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CATTCTAACTTCCGCGA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40-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GCCATATATCCTGCCA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41-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TCTATGTCCCGAATGAA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41-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TGTGACATCATTTTCC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79-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CATCCAAAAGTCCAGTT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79-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CAATGGGTCATTCCCTA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95-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GAAAGCGCCTTTAGAGT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195-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TATTCCATCGGCCACT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227-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TGTCGGATCCTTACAAAA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qRTNtUGT227-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GCTCGAACTCTTCAAAAC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Tob103actin-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AGAGTGCATATCGAT</w:t>
            </w:r>
          </w:p>
        </w:tc>
      </w:tr>
      <w:tr w:rsidR="00741FBE" w:rsidRPr="002A69AD">
        <w:trPr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Tob103actin-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741FBE" w:rsidRPr="002A69AD" w:rsidRDefault="003E6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69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CTGAAGAAGGTGTTGAA</w:t>
            </w:r>
          </w:p>
        </w:tc>
      </w:tr>
    </w:tbl>
    <w:p w:rsidR="00741FBE" w:rsidRPr="002A69AD" w:rsidRDefault="00741FBE" w:rsidP="00330AA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41FBE" w:rsidRPr="002A6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70C3" w:rsidRDefault="007970C3" w:rsidP="00330AAF">
      <w:r>
        <w:separator/>
      </w:r>
    </w:p>
  </w:endnote>
  <w:endnote w:type="continuationSeparator" w:id="0">
    <w:p w:rsidR="007970C3" w:rsidRDefault="007970C3" w:rsidP="00330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70C3" w:rsidRDefault="007970C3" w:rsidP="00330AAF">
      <w:r>
        <w:separator/>
      </w:r>
    </w:p>
  </w:footnote>
  <w:footnote w:type="continuationSeparator" w:id="0">
    <w:p w:rsidR="007970C3" w:rsidRDefault="007970C3" w:rsidP="00330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ZkNDRjYTZjYTZiMjU2Y2NkMjM3MGNkYTI3Njc0ZmEifQ=="/>
  </w:docVars>
  <w:rsids>
    <w:rsidRoot w:val="00E458E1"/>
    <w:rsid w:val="001D1081"/>
    <w:rsid w:val="002A69AD"/>
    <w:rsid w:val="00330AAF"/>
    <w:rsid w:val="003E63EC"/>
    <w:rsid w:val="004452B8"/>
    <w:rsid w:val="00607CE7"/>
    <w:rsid w:val="00714057"/>
    <w:rsid w:val="00741FBE"/>
    <w:rsid w:val="0076251E"/>
    <w:rsid w:val="007970C3"/>
    <w:rsid w:val="00A4450B"/>
    <w:rsid w:val="00E458E1"/>
    <w:rsid w:val="00FB5575"/>
    <w:rsid w:val="12A67AF0"/>
    <w:rsid w:val="1810055A"/>
    <w:rsid w:val="25657932"/>
    <w:rsid w:val="2D2F1E82"/>
    <w:rsid w:val="39DE0870"/>
    <w:rsid w:val="3D5B369C"/>
    <w:rsid w:val="60BB6D66"/>
    <w:rsid w:val="6A35791F"/>
    <w:rsid w:val="71957FE3"/>
    <w:rsid w:val="749D5E1F"/>
    <w:rsid w:val="7A9C1127"/>
    <w:rsid w:val="7C41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C2CA22F-0392-427D-807A-7C879EC1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="Times New Roman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士后公共账号</dc:creator>
  <cp:lastModifiedBy>银超 张</cp:lastModifiedBy>
  <cp:revision>7</cp:revision>
  <dcterms:created xsi:type="dcterms:W3CDTF">2022-01-09T06:43:00Z</dcterms:created>
  <dcterms:modified xsi:type="dcterms:W3CDTF">2022-12-2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F68330761784113BE195245A21B9925</vt:lpwstr>
  </property>
</Properties>
</file>